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018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36"/>
        <w:gridCol w:w="4672"/>
        <w:gridCol w:w="3779"/>
      </w:tblGrid>
      <w:tr w:rsidR="00CB10C5" w:rsidRPr="0061512C" w:rsidTr="00397C57">
        <w:trPr>
          <w:trHeight w:val="333"/>
        </w:trPr>
        <w:tc>
          <w:tcPr>
            <w:tcW w:w="1736" w:type="dxa"/>
            <w:tcBorders>
              <w:bottom w:val="single" w:sz="4" w:space="0" w:color="auto"/>
            </w:tcBorders>
            <w:hideMark/>
          </w:tcPr>
          <w:p w:rsidR="00CB10C5" w:rsidRPr="0061512C" w:rsidRDefault="00CB10C5" w:rsidP="00FE578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1512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hideMark/>
          </w:tcPr>
          <w:p w:rsidR="00CB10C5" w:rsidRPr="0061512C" w:rsidRDefault="00CB10C5" w:rsidP="00FE578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1512C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3779" w:type="dxa"/>
            <w:tcBorders>
              <w:bottom w:val="single" w:sz="4" w:space="0" w:color="auto"/>
            </w:tcBorders>
            <w:hideMark/>
          </w:tcPr>
          <w:p w:rsidR="00CB10C5" w:rsidRPr="0061512C" w:rsidRDefault="00CB10C5" w:rsidP="00FE5785">
            <w:pPr>
              <w:spacing w:before="2" w:after="2"/>
              <w:ind w:right="-43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1512C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397C57" w:rsidP="00397C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="00CB10C5" w:rsidRPr="00397C57">
              <w:rPr>
                <w:rFonts w:ascii="Arial" w:hAnsi="Arial" w:cs="Arial"/>
                <w:color w:val="000000"/>
                <w:sz w:val="18"/>
                <w:szCs w:val="18"/>
              </w:rPr>
              <w:t>51A-1835-5'(3)</w:t>
            </w:r>
          </w:p>
        </w:tc>
        <w:tc>
          <w:tcPr>
            <w:tcW w:w="4672" w:type="dxa"/>
            <w:hideMark/>
          </w:tcPr>
          <w:p w:rsidR="00CB10C5" w:rsidRPr="00397C57" w:rsidRDefault="00397C57" w:rsidP="00397C5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</w:r>
            <w:r w:rsidR="00CB10C5"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TTGCGTAACACTTCCTCTTAAATGTGAG</w:t>
            </w:r>
          </w:p>
        </w:tc>
        <w:tc>
          <w:tcPr>
            <w:tcW w:w="3779" w:type="dxa"/>
            <w:hideMark/>
          </w:tcPr>
          <w:p w:rsidR="00CB10C5" w:rsidRPr="00397C57" w:rsidRDefault="00397C57" w:rsidP="00397C57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bookmarkStart w:id="0" w:name="_GoBack"/>
            <w:bookmarkEnd w:id="0"/>
            <w:r w:rsidR="00CB10C5"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1835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-1835-3'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CTAACATCCTTGAATAGTTACTGATCC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1835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G1832up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TATAACTCTTGAAGCTGCTTGTAATATG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G1832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G1832do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GTCAATGAGCCATTAACAGTTGCTGGAT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G1832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-4404-5'(2)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GAATAGTGCTGCATCACCAGCTGCTTGC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4404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-4404-3'(2)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AGTTATTGAACTGCAACTTACTGCAGTG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4404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G1413up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AGCTGCTTGTGTTAAGAATTCTACTGG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G1413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G1413do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TCCAGCACTAGTTGAATTTACTGTA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G1413</w:t>
            </w:r>
          </w:p>
        </w:tc>
      </w:tr>
      <w:tr w:rsidR="00CB10C5" w:rsidRPr="00397C57" w:rsidTr="00397C57">
        <w:tc>
          <w:tcPr>
            <w:tcW w:w="1736" w:type="dxa"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MT1</w:t>
            </w:r>
          </w:p>
        </w:tc>
        <w:tc>
          <w:tcPr>
            <w:tcW w:w="4672" w:type="dxa"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CTAAGCTGATTTATTCAATTTCAACAGAAC</w:t>
            </w:r>
          </w:p>
        </w:tc>
        <w:tc>
          <w:tcPr>
            <w:tcW w:w="3779" w:type="dxa"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 mtA</w:t>
            </w:r>
          </w:p>
        </w:tc>
      </w:tr>
      <w:tr w:rsidR="00CB10C5" w:rsidRPr="00397C57" w:rsidTr="00397C57">
        <w:tc>
          <w:tcPr>
            <w:tcW w:w="1736" w:type="dxa"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MT2</w:t>
            </w:r>
          </w:p>
        </w:tc>
        <w:tc>
          <w:tcPr>
            <w:tcW w:w="4672" w:type="dxa"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GAAAAAAGGTCATCTCTTTCATTAAATTCC</w:t>
            </w:r>
          </w:p>
        </w:tc>
        <w:tc>
          <w:tcPr>
            <w:tcW w:w="3779" w:type="dxa"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 mtA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G2832-6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AATACTGGTGGTGCAACATCCTCAACTGC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G2832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G2832-8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ACCATTTAATGCGCAATATCCTGCATTTCC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G2832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2591-18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AGTGCAACCTGTGCTGATGCTCCCGATGA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2591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2591-20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TTCCTTTGAAAGATGTGCAAGCTCCAGA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2591</w:t>
            </w:r>
          </w:p>
        </w:tc>
      </w:tr>
      <w:tr w:rsidR="00CB10C5" w:rsidRPr="00397C57" w:rsidTr="00397C57">
        <w:tc>
          <w:tcPr>
            <w:tcW w:w="1736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4578-5'</w:t>
            </w:r>
          </w:p>
        </w:tc>
        <w:tc>
          <w:tcPr>
            <w:tcW w:w="4672" w:type="dxa"/>
            <w:hideMark/>
          </w:tcPr>
          <w:p w:rsidR="00CB10C5" w:rsidRPr="00397C57" w:rsidRDefault="00CB10C5" w:rsidP="00FE578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CTGCAGTAAGTTGCAGTTCAATAACTGG</w:t>
            </w:r>
          </w:p>
        </w:tc>
        <w:tc>
          <w:tcPr>
            <w:tcW w:w="3779" w:type="dxa"/>
            <w:hideMark/>
          </w:tcPr>
          <w:p w:rsidR="00CB10C5" w:rsidRPr="00397C57" w:rsidRDefault="00CB10C5" w:rsidP="00FE578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4578</w:t>
            </w:r>
          </w:p>
        </w:tc>
      </w:tr>
      <w:tr w:rsidR="0061512C" w:rsidRPr="00397C57" w:rsidTr="00397C57">
        <w:tc>
          <w:tcPr>
            <w:tcW w:w="1736" w:type="dxa"/>
            <w:hideMark/>
          </w:tcPr>
          <w:p w:rsidR="0061512C" w:rsidRPr="00397C57" w:rsidRDefault="0061512C" w:rsidP="0061512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4578-3'</w:t>
            </w:r>
          </w:p>
        </w:tc>
        <w:tc>
          <w:tcPr>
            <w:tcW w:w="4672" w:type="dxa"/>
          </w:tcPr>
          <w:p w:rsidR="0061512C" w:rsidRPr="00397C57" w:rsidRDefault="0061512C" w:rsidP="0061512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AGTCTTAAAATCTTAGCATGTTGTACC</w:t>
            </w:r>
          </w:p>
        </w:tc>
        <w:tc>
          <w:tcPr>
            <w:tcW w:w="3779" w:type="dxa"/>
            <w:hideMark/>
          </w:tcPr>
          <w:p w:rsidR="0061512C" w:rsidRPr="00397C57" w:rsidRDefault="0061512C" w:rsidP="0061512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PCR around IESA4578</w:t>
            </w:r>
          </w:p>
        </w:tc>
      </w:tr>
      <w:tr w:rsidR="00A8495A" w:rsidRPr="00397C57" w:rsidTr="00397C57">
        <w:tc>
          <w:tcPr>
            <w:tcW w:w="1736" w:type="dxa"/>
            <w:hideMark/>
          </w:tcPr>
          <w:p w:rsidR="00A8495A" w:rsidRPr="00397C57" w:rsidRDefault="00A8495A" w:rsidP="002E0FD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A4578-2</w:t>
            </w:r>
          </w:p>
        </w:tc>
        <w:tc>
          <w:tcPr>
            <w:tcW w:w="4672" w:type="dxa"/>
            <w:hideMark/>
          </w:tcPr>
          <w:p w:rsidR="00A8495A" w:rsidRPr="00397C57" w:rsidRDefault="00A8495A" w:rsidP="002E0FD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GTTGTTAGTCTCAAAGAATTCTAAAGAC</w:t>
            </w:r>
          </w:p>
        </w:tc>
        <w:tc>
          <w:tcPr>
            <w:tcW w:w="3779" w:type="dxa"/>
            <w:hideMark/>
          </w:tcPr>
          <w:p w:rsidR="00A8495A" w:rsidRPr="00397C57" w:rsidRDefault="00A8495A" w:rsidP="002E0FDD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 xml:space="preserve">PCR for IES circles </w:t>
            </w:r>
          </w:p>
        </w:tc>
      </w:tr>
      <w:tr w:rsidR="00A8495A" w:rsidRPr="00397C57" w:rsidTr="00397C57">
        <w:tc>
          <w:tcPr>
            <w:tcW w:w="1736" w:type="dxa"/>
            <w:hideMark/>
          </w:tcPr>
          <w:p w:rsidR="00A8495A" w:rsidRPr="00397C57" w:rsidRDefault="00A8495A" w:rsidP="002E0FD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514578-7bis</w:t>
            </w:r>
          </w:p>
        </w:tc>
        <w:tc>
          <w:tcPr>
            <w:tcW w:w="4672" w:type="dxa"/>
            <w:hideMark/>
          </w:tcPr>
          <w:p w:rsidR="00A8495A" w:rsidRPr="00397C57" w:rsidRDefault="00A8495A" w:rsidP="002E0FDD">
            <w:pPr>
              <w:rPr>
                <w:rFonts w:ascii="Arial" w:eastAsia="Times New Roman" w:hAnsi="Arial" w:cs="Arial"/>
                <w:caps/>
                <w:color w:val="000000" w:themeColor="text1"/>
                <w:sz w:val="18"/>
                <w:szCs w:val="18"/>
                <w:lang w:val="en-GB"/>
              </w:rPr>
            </w:pPr>
            <w:r w:rsidRPr="00397C57">
              <w:rPr>
                <w:rFonts w:ascii="Arial" w:eastAsia="Times New Roman" w:hAnsi="Arial" w:cs="Arial"/>
                <w:caps/>
                <w:color w:val="000000" w:themeColor="text1"/>
                <w:sz w:val="18"/>
                <w:szCs w:val="18"/>
                <w:lang w:val="en-GB"/>
              </w:rPr>
              <w:t>aaattccaaaaagttttgaatatcttttgag</w:t>
            </w:r>
          </w:p>
        </w:tc>
        <w:tc>
          <w:tcPr>
            <w:tcW w:w="3779" w:type="dxa"/>
            <w:hideMark/>
          </w:tcPr>
          <w:p w:rsidR="00A8495A" w:rsidRPr="00397C57" w:rsidRDefault="00A8495A" w:rsidP="002E0FDD">
            <w:pPr>
              <w:spacing w:before="2" w:after="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 xml:space="preserve">PCR for IES circles </w:t>
            </w:r>
          </w:p>
        </w:tc>
      </w:tr>
      <w:tr w:rsidR="0061512C" w:rsidRPr="00397C57" w:rsidTr="00397C57">
        <w:tc>
          <w:tcPr>
            <w:tcW w:w="1736" w:type="dxa"/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qPCR_GFP_F1</w:t>
            </w:r>
          </w:p>
        </w:tc>
        <w:tc>
          <w:tcPr>
            <w:tcW w:w="4672" w:type="dxa"/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CTTTTCACTGGTGTTGTTCC</w:t>
            </w:r>
          </w:p>
        </w:tc>
        <w:tc>
          <w:tcPr>
            <w:tcW w:w="3779" w:type="dxa"/>
          </w:tcPr>
          <w:p w:rsidR="0061512C" w:rsidRPr="00397C57" w:rsidRDefault="0061512C" w:rsidP="0061512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PCR to measure transgene copy number</w:t>
            </w:r>
          </w:p>
        </w:tc>
      </w:tr>
      <w:tr w:rsidR="0061512C" w:rsidRPr="00397C57" w:rsidTr="00397C57">
        <w:tc>
          <w:tcPr>
            <w:tcW w:w="1736" w:type="dxa"/>
          </w:tcPr>
          <w:p w:rsidR="0061512C" w:rsidRPr="00397C57" w:rsidRDefault="0061512C" w:rsidP="006151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7C57">
              <w:rPr>
                <w:rFonts w:ascii="Arial" w:hAnsi="Arial" w:cs="Arial"/>
                <w:sz w:val="18"/>
                <w:szCs w:val="18"/>
                <w:lang w:val="en-US"/>
              </w:rPr>
              <w:t>qPCR_GFP_R1</w:t>
            </w:r>
          </w:p>
        </w:tc>
        <w:tc>
          <w:tcPr>
            <w:tcW w:w="4672" w:type="dxa"/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TCCATAAGTTGCATCACCTT</w:t>
            </w:r>
          </w:p>
        </w:tc>
        <w:tc>
          <w:tcPr>
            <w:tcW w:w="3779" w:type="dxa"/>
          </w:tcPr>
          <w:p w:rsidR="0061512C" w:rsidRPr="00397C57" w:rsidRDefault="0061512C" w:rsidP="0061512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PCR to measure transgene copy number</w:t>
            </w:r>
          </w:p>
        </w:tc>
      </w:tr>
      <w:tr w:rsidR="0061512C" w:rsidRPr="00397C57" w:rsidTr="00397C57">
        <w:tc>
          <w:tcPr>
            <w:tcW w:w="1736" w:type="dxa"/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Actin 1-1 for</w:t>
            </w:r>
          </w:p>
        </w:tc>
        <w:tc>
          <w:tcPr>
            <w:tcW w:w="4672" w:type="dxa"/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AAGGTGAAATAATTGTCATCATAATCA</w:t>
            </w:r>
          </w:p>
        </w:tc>
        <w:tc>
          <w:tcPr>
            <w:tcW w:w="3779" w:type="dxa"/>
          </w:tcPr>
          <w:p w:rsidR="0061512C" w:rsidRPr="00397C57" w:rsidRDefault="0061512C" w:rsidP="0061512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PCR to measure transgene copy number</w:t>
            </w:r>
          </w:p>
        </w:tc>
      </w:tr>
      <w:tr w:rsidR="0061512C" w:rsidRPr="00397C57" w:rsidTr="00397C57">
        <w:tc>
          <w:tcPr>
            <w:tcW w:w="1736" w:type="dxa"/>
            <w:tcBorders>
              <w:bottom w:val="single" w:sz="4" w:space="0" w:color="auto"/>
            </w:tcBorders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</w:rPr>
              <w:t>Actin 1-1 rev</w:t>
            </w:r>
          </w:p>
        </w:tc>
        <w:tc>
          <w:tcPr>
            <w:tcW w:w="4672" w:type="dxa"/>
            <w:tcBorders>
              <w:bottom w:val="single" w:sz="4" w:space="0" w:color="auto"/>
            </w:tcBorders>
          </w:tcPr>
          <w:p w:rsidR="0061512C" w:rsidRPr="00397C57" w:rsidRDefault="0061512C" w:rsidP="0061512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97C57">
              <w:rPr>
                <w:rFonts w:ascii="Arial" w:hAnsi="Arial" w:cs="Arial"/>
                <w:sz w:val="18"/>
                <w:szCs w:val="18"/>
              </w:rPr>
              <w:t>CAACAACTGCGGGGAAG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61512C" w:rsidRPr="00397C57" w:rsidRDefault="0061512C" w:rsidP="0061512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7C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PCR to measure transgene copy number</w:t>
            </w:r>
          </w:p>
        </w:tc>
      </w:tr>
    </w:tbl>
    <w:p w:rsidR="00456033" w:rsidRPr="0061512C" w:rsidRDefault="00456033">
      <w:pPr>
        <w:rPr>
          <w:rFonts w:ascii="Arial" w:hAnsi="Arial" w:cs="Arial"/>
          <w:b/>
          <w:lang w:val="en-US"/>
        </w:rPr>
      </w:pPr>
    </w:p>
    <w:p w:rsidR="0027241E" w:rsidRPr="0061512C" w:rsidRDefault="00456033">
      <w:pPr>
        <w:rPr>
          <w:rFonts w:ascii="Arial" w:hAnsi="Arial" w:cs="Arial"/>
          <w:lang w:val="en-US"/>
        </w:rPr>
      </w:pPr>
      <w:r w:rsidRPr="0061512C">
        <w:rPr>
          <w:rFonts w:ascii="Arial" w:hAnsi="Arial" w:cs="Arial"/>
          <w:b/>
          <w:lang w:val="en-US"/>
        </w:rPr>
        <w:t>Table S2</w:t>
      </w:r>
      <w:r w:rsidR="007F4233">
        <w:rPr>
          <w:rFonts w:ascii="Arial" w:hAnsi="Arial" w:cs="Arial"/>
          <w:b/>
          <w:lang w:val="en-US"/>
        </w:rPr>
        <w:t>.</w:t>
      </w:r>
      <w:r w:rsidRPr="0061512C">
        <w:rPr>
          <w:rFonts w:ascii="Arial" w:hAnsi="Arial" w:cs="Arial"/>
          <w:b/>
          <w:lang w:val="en-US"/>
        </w:rPr>
        <w:t xml:space="preserve"> Oligonucleotides used in this study</w:t>
      </w:r>
    </w:p>
    <w:sectPr w:rsidR="0027241E" w:rsidRPr="006151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0C5"/>
    <w:rsid w:val="000A3F48"/>
    <w:rsid w:val="0027241E"/>
    <w:rsid w:val="00397C57"/>
    <w:rsid w:val="00456033"/>
    <w:rsid w:val="0061512C"/>
    <w:rsid w:val="007F4233"/>
    <w:rsid w:val="009A581B"/>
    <w:rsid w:val="00A8495A"/>
    <w:rsid w:val="00B0071C"/>
    <w:rsid w:val="00CB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B6589"/>
  <w15:chartTrackingRefBased/>
  <w15:docId w15:val="{561A009B-8779-4998-8673-1F6C2D291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0C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1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10</cp:revision>
  <dcterms:created xsi:type="dcterms:W3CDTF">2018-07-17T14:20:00Z</dcterms:created>
  <dcterms:modified xsi:type="dcterms:W3CDTF">2018-08-31T14:27:00Z</dcterms:modified>
</cp:coreProperties>
</file>